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308" w:rsidRPr="00121B65" w:rsidRDefault="003B7308" w:rsidP="003B7308">
      <w:pPr>
        <w:spacing w:line="360" w:lineRule="auto"/>
        <w:rPr>
          <w:lang w:val="en-US"/>
        </w:rPr>
      </w:pPr>
      <w:proofErr w:type="gramStart"/>
      <w:r w:rsidRPr="00121B65">
        <w:rPr>
          <w:iCs/>
          <w:lang w:val="en-US"/>
        </w:rPr>
        <w:t>Supplementary Table 1.</w:t>
      </w:r>
      <w:proofErr w:type="gramEnd"/>
      <w:r w:rsidRPr="00121B65">
        <w:rPr>
          <w:iCs/>
          <w:lang w:val="en-US"/>
        </w:rPr>
        <w:t xml:space="preserve"> </w:t>
      </w:r>
      <w:proofErr w:type="gramStart"/>
      <w:r w:rsidRPr="00121B65">
        <w:rPr>
          <w:lang w:val="en-US"/>
        </w:rPr>
        <w:t>Factor loadings for dietary patterns in men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916"/>
        <w:gridCol w:w="1831"/>
        <w:gridCol w:w="1829"/>
      </w:tblGrid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Food item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rudent diet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estern diet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 xml:space="preserve">Cruciferous vegetables 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651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Green, leafy vegetables (summer + rest of the year)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66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arrot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39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Apples, pear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07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Red, green, yellow, sweet pepper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59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fruit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57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Green/yellow beans, green peas, corn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44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lad dressings, mayonnaise dip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29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Tomatoes (summer + rest of the year)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17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anana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09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lmon, trout, sardines, herring, tuna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05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vegetabl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81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itrus fruit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74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10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Nuts, peanuts, other seed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67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kim milk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35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Yogurt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15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21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oultry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95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ans, peas, lentils, hummus, beans with pork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94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Tomato or vegetable soup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57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elon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52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31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High fiber breakfast cereal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44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60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Tofu, foods with soya or vegetable protein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00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Rice, rice noodles, couscou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8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rri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7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fish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09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ef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51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ommercial sliced white bread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25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25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lastRenderedPageBreak/>
              <w:t>Boiled, mashed, baked potato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23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uces (brown, white, BBQ, gravy)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521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aked goods (cakes, pies, donuts, pastries)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42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French fries or pan-fried potato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400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usages, hot dog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83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ilk or cream in coffee/tea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82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ork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63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utter on bread or cooked vegetabl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61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Ham, cold cuts, smoked meat, bacon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55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 xml:space="preserve">Eggs, </w:t>
            </w:r>
            <w:proofErr w:type="spellStart"/>
            <w:r w:rsidRPr="00121B65">
              <w:rPr>
                <w:lang w:val="en-US"/>
              </w:rPr>
              <w:t>omelettes</w:t>
            </w:r>
            <w:proofErr w:type="spellEnd"/>
            <w:r w:rsidRPr="00121B65">
              <w:rPr>
                <w:lang w:val="en-US"/>
              </w:rPr>
              <w:t>, quich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53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gar in coffee/tea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49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offee/tea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22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ooki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315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ilk-based desserts, pudding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83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Regular soft drink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44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Ice cream, frozen yogurt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4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alty snacks (chips, salted crackers, popcorn, pretzels)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20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andies, chocolate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0.217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oya drink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51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hole-wheat bread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0.220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cereal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whole-wheat bread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white bread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eanut butter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argarine on bread or cooked vegetabl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meat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izza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Vegetable juic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Muffin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lastRenderedPageBreak/>
              <w:t>Granola bar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gar-free fruit drink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Diet soft drink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hole milk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1% milk, 2% milk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Beer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Wine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pirit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Cheese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eafood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nflower seed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Jam, honey, sweet spreads, maple product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Sugar added to cereal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Liver, other organ meat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Fruit drinks with added sugar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asta with tomato sauce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Other soups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  <w:tr w:rsidR="003B7308" w:rsidRPr="00121B65" w:rsidTr="00665665">
        <w:tc>
          <w:tcPr>
            <w:tcW w:w="3088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Pasta with cream sauce</w:t>
            </w:r>
          </w:p>
        </w:tc>
        <w:tc>
          <w:tcPr>
            <w:tcW w:w="956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:rsidR="003B7308" w:rsidRPr="00121B65" w:rsidRDefault="003B7308" w:rsidP="00665665">
            <w:pPr>
              <w:spacing w:line="360" w:lineRule="auto"/>
              <w:rPr>
                <w:lang w:val="en-US"/>
              </w:rPr>
            </w:pPr>
            <w:r w:rsidRPr="00121B65">
              <w:rPr>
                <w:lang w:val="en-US"/>
              </w:rPr>
              <w:t>-</w:t>
            </w:r>
          </w:p>
        </w:tc>
      </w:tr>
    </w:tbl>
    <w:p w:rsidR="003B7308" w:rsidRPr="00121B65" w:rsidRDefault="003B7308" w:rsidP="003B7308">
      <w:pPr>
        <w:spacing w:line="360" w:lineRule="auto"/>
        <w:rPr>
          <w:lang w:val="en-US"/>
        </w:rPr>
      </w:pPr>
      <w:r w:rsidRPr="00121B65">
        <w:rPr>
          <w:i/>
          <w:iCs/>
          <w:lang w:val="en-US"/>
        </w:rPr>
        <w:t>Note.</w:t>
      </w:r>
      <w:r w:rsidRPr="00121B65">
        <w:rPr>
          <w:lang w:val="en-US"/>
        </w:rPr>
        <w:t xml:space="preserve"> Loadings (&gt;|0.209|) represent correlation of an FFQ item with dietary pattern score.</w:t>
      </w:r>
    </w:p>
    <w:p w:rsidR="003B7308" w:rsidRDefault="003B7308">
      <w:bookmarkStart w:id="0" w:name="_GoBack"/>
      <w:bookmarkEnd w:id="0"/>
    </w:p>
    <w:sectPr w:rsidR="003B7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308"/>
    <w:rsid w:val="00002BFA"/>
    <w:rsid w:val="003B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308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308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0</Characters>
  <Application>Microsoft Office Word</Application>
  <DocSecurity>0</DocSecurity>
  <Lines>61</Lines>
  <Paragraphs>42</Paragraphs>
  <ScaleCrop>false</ScaleCrop>
  <Company/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15T17:46:00Z</dcterms:created>
  <dcterms:modified xsi:type="dcterms:W3CDTF">2020-06-15T17:46:00Z</dcterms:modified>
</cp:coreProperties>
</file>